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lick the “Make angle measurements” button and next the “Draw background curves” button. Starting on landmark 2 draw a straight line going through landmark 5 and ending in the culmen ridge and then another straight line at a 90 degree angle from the first extending beyond bill tip;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lick the “Make linear measurements button” and measure the minimum distance between landmark 1 and the line going from landmark 2 to landmark 5 and to the culmen and divide the value by three;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asure this last value from the 90 degree angle along the line going towards bill tip;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se the “Make angle measurements” and the “Draw background curves” buttons again to draw a new straight line from the 90 degree angle to the measured point (over part of the preexisting line) and then another straight line at a 90 degree angle from the first extending down beyond the gonys;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peat the above procedure three times (the last one is for accuracy checking only);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igitize semi-landmarks 8 to 15 in the order illustrated in Figure S2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eastAsia="Cambria"/>
      <w:sz w:val="22"/>
      <w:szCs w:val="22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9:27:00Z</dcterms:created>
  <dc:creator>Júlio M. Neto</dc:creator>
  <dc:description/>
  <cp:keywords/>
  <dc:language>en-US</dc:language>
  <cp:lastModifiedBy>Júlio M. Neto</cp:lastModifiedBy>
  <dcterms:modified xsi:type="dcterms:W3CDTF">2013-04-08T09:27:00Z</dcterms:modified>
  <cp:revision>2</cp:revision>
  <dc:subject/>
  <dc:title/>
</cp:coreProperties>
</file>